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70B" w:rsidRDefault="0093170B" w:rsidP="0093170B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93170B" w:rsidRPr="004F556D" w:rsidRDefault="0093170B" w:rsidP="0093170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 w:rsidR="00851616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1: Atomic coordinates (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x 10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4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) and equivalent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isotropic displacement parameters (Å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2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x 10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3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) for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OCT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.  U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(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eq) is defined as one third of 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the trace of the orthogonalized U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ij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tensor.</w:t>
      </w:r>
    </w:p>
    <w:p w:rsidR="0093170B" w:rsidRPr="004F556D" w:rsidRDefault="0093170B" w:rsidP="0093170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eastAsiaTheme="minorEastAsia" w:hAnsi="CG Times (W1)" w:cs="CG Times (W1)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5"/>
        <w:gridCol w:w="1740"/>
        <w:gridCol w:w="1720"/>
        <w:gridCol w:w="1720"/>
        <w:gridCol w:w="1679"/>
      </w:tblGrid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3170B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</w:p>
        </w:tc>
        <w:tc>
          <w:tcPr>
            <w:tcW w:w="1870" w:type="dxa"/>
          </w:tcPr>
          <w:p w:rsidR="0093170B" w:rsidRPr="004F556D" w:rsidRDefault="0093170B" w:rsidP="0093170B">
            <w:pPr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x</w:t>
            </w:r>
          </w:p>
        </w:tc>
        <w:tc>
          <w:tcPr>
            <w:tcW w:w="1870" w:type="dxa"/>
          </w:tcPr>
          <w:p w:rsidR="0093170B" w:rsidRPr="004F556D" w:rsidRDefault="0093170B" w:rsidP="0093170B">
            <w:pPr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y</w:t>
            </w:r>
          </w:p>
        </w:tc>
        <w:tc>
          <w:tcPr>
            <w:tcW w:w="1870" w:type="dxa"/>
          </w:tcPr>
          <w:p w:rsidR="0093170B" w:rsidRPr="004F556D" w:rsidRDefault="0093170B" w:rsidP="0093170B">
            <w:pPr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z</w:t>
            </w:r>
          </w:p>
        </w:tc>
        <w:tc>
          <w:tcPr>
            <w:tcW w:w="1870" w:type="dxa"/>
          </w:tcPr>
          <w:p w:rsidR="0093170B" w:rsidRPr="004F556D" w:rsidRDefault="0093170B" w:rsidP="0093170B">
            <w:pPr>
              <w:jc w:val="center"/>
              <w:rPr>
                <w:rFonts w:eastAsiaTheme="minorEastAsia" w:cs="Arial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(eq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741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334(2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045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453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545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752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6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9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269(2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754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6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680(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90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290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6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256(8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49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409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6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955(9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00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597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1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78(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01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35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4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67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932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51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6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715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979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31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2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00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033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906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264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067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402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8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956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453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10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2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33(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23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780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0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71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87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746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5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2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241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334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8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49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936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670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8(1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59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627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251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9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556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554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64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487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287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72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6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819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297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40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817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974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972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1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186(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985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904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9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72(8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620(4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723(7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2(2)</w:t>
            </w:r>
          </w:p>
        </w:tc>
      </w:tr>
      <w:tr w:rsidR="0093170B" w:rsidRPr="004F556D" w:rsidTr="009453E3">
        <w:trPr>
          <w:jc w:val="center"/>
        </w:trPr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9(6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96(3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017(5)</w:t>
            </w:r>
          </w:p>
        </w:tc>
        <w:tc>
          <w:tcPr>
            <w:tcW w:w="187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4(1)</w:t>
            </w:r>
          </w:p>
        </w:tc>
      </w:tr>
    </w:tbl>
    <w:p w:rsidR="0093170B" w:rsidRPr="004F556D" w:rsidRDefault="0093170B" w:rsidP="0093170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eastAsiaTheme="minorEastAsia" w:hAnsi="CG Times (W1)" w:cs="CG Times (W1)"/>
          <w:sz w:val="20"/>
          <w:szCs w:val="20"/>
        </w:rPr>
      </w:pPr>
    </w:p>
    <w:p w:rsidR="0093170B" w:rsidRPr="004F556D" w:rsidRDefault="0093170B" w:rsidP="0093170B">
      <w:pPr>
        <w:rPr>
          <w:rFonts w:eastAsiaTheme="minorEastAsia" w:cs="Arial"/>
        </w:rPr>
      </w:pPr>
    </w:p>
    <w:p w:rsidR="0093170B" w:rsidRPr="004F556D" w:rsidRDefault="0093170B" w:rsidP="0093170B">
      <w:pPr>
        <w:rPr>
          <w:rFonts w:eastAsiaTheme="minorEastAsia" w:cs="Arial"/>
        </w:rPr>
      </w:pPr>
    </w:p>
    <w:p w:rsidR="0093170B" w:rsidRDefault="0093170B" w:rsidP="0093170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93170B" w:rsidRPr="004F556D" w:rsidRDefault="0093170B" w:rsidP="0093170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51616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2: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 Bond lengths [Å] and angles [°] for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OCT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.</w:t>
      </w:r>
    </w:p>
    <w:p w:rsidR="0093170B" w:rsidRPr="004F556D" w:rsidRDefault="0093170B" w:rsidP="0093170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843"/>
      </w:tblGrid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14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48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78(7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65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6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75(7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39(7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H(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-C(14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18(7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-C(1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95(7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-C(10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80(9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-C(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86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-H(9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1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73(11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H(10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C(1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82(10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H(1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C(1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85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H(12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3)-C(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00(9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C(15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518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H(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8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5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80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21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4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49(9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H(5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C(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72(9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H(4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3)-C(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80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3)-H(3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-C(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70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-C(14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55(8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C(16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520(10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H(15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H(15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C(16)-C(1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529(9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-H(16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-H(16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84(10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H(1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H(17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9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502(9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H(18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H(18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C(20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86(10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H(19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H(19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C(2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469(10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H(20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H(20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7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-H(2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6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-H(21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6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-H(21C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6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-H(2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930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2)-C(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0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2)-C(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4.4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N(2)-C(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6.5(4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N(1)-C(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2.2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N(1)-H(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4(3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1)-H(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6(3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3)-C(1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4.0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9)-C(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6.3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9)-H(9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9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C(9)-H(9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9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C(10)-C(9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8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C(10)-H(10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-C(10)-H(10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11)-C(1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2.0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11)-H(1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C(11)-H(1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C(13)-C(12)-C(1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7.6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3)-C(12)-H(12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2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C(12)-H(12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2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C(13)-C(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6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C(13)-N(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9.9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C(13)-N(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0.6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8)-C(9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3.1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8)-C(1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4.1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-C(8)-C(1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2.7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7)-N(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7.2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7)-C(15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4.2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7)-C(15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0.9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7)-H(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7)-H(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C(7)-H(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6)-N(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2.7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6)-C(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7.2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6)-C(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9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C(5)-C(6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7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C(5)-H(5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5)-H(5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1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4)-C(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1.1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4)-H(4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3)-C(4)-H(4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C(3)-C(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2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C(3)-H(3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0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-C(3)-H(3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0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-C(1)-C(6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0.3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-C(1)-C(14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3.0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1)-C(14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6.5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-C(14)-N(2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3.3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-C(14)-C(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7.7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14)-C(1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8.8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C(15)-C(16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1.0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C(15)-H(15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C(16)-C(15)-H(15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C(15)-H(15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-C(15)-H(15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5A)-C(15)-H(15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C(16)-C(17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3.1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C(16)-H(16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6)-H(16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C(16)-H(16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6)-H(16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6A)-C(16)-H(16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7.8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7)-C(16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4.1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7)-H(1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-C(17)-H(17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7)-H(17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-C(17)-H(17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7A)-C(17)-H(17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7.6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8)-C(19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4.4(5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8)-H(18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C(18)-H(18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8)-H(18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C(18)-H(18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7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8A)-C(18)-H(18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7.6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C(19)-C(18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5.6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C(19)-H(19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9)-H(19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C(19)-H(19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9)-H(19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8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9A)-C(19)-H(19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7.4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-C(20)-C(19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2.9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-C(20)-H(20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C(20)-H(20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-C(20)-H(20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-C(20)-H(20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0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0A)-C(20)-H(20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7.8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C(21)-H(21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5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C(20)-C(21)-H(21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5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1A)-C(21)-H(21B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5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-C(21)-H(21C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5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1A)-C(21)-H(21C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5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1B)-C(21)-H(21C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.5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-C(2)-C(3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0.4(6)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-C(2)-H(2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8</w:t>
            </w:r>
          </w:p>
        </w:tc>
      </w:tr>
      <w:tr w:rsidR="0093170B" w:rsidRPr="004F556D" w:rsidTr="009453E3">
        <w:trPr>
          <w:jc w:val="center"/>
        </w:trPr>
        <w:tc>
          <w:tcPr>
            <w:tcW w:w="2830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3)-C(2)-H(2A)</w:t>
            </w:r>
          </w:p>
        </w:tc>
        <w:tc>
          <w:tcPr>
            <w:tcW w:w="1843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9.8</w:t>
            </w:r>
          </w:p>
        </w:tc>
      </w:tr>
    </w:tbl>
    <w:p w:rsidR="0093170B" w:rsidRPr="004F556D" w:rsidRDefault="0093170B" w:rsidP="0093170B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jc w:val="center"/>
        <w:rPr>
          <w:rFonts w:asciiTheme="majorBidi" w:eastAsiaTheme="minorEastAsia" w:hAnsiTheme="majorBidi" w:cstheme="majorBidi"/>
          <w:sz w:val="20"/>
          <w:szCs w:val="20"/>
        </w:rPr>
      </w:pPr>
      <w:r w:rsidRPr="004F556D">
        <w:rPr>
          <w:rFonts w:asciiTheme="majorBidi" w:eastAsiaTheme="minorEastAsia" w:hAnsiTheme="majorBidi" w:cstheme="majorBidi"/>
          <w:sz w:val="20"/>
          <w:szCs w:val="20"/>
        </w:rPr>
        <w:t>Symmetry transformations used to generate equivalent atoms:</w:t>
      </w:r>
    </w:p>
    <w:p w:rsidR="0093170B" w:rsidRPr="004F556D" w:rsidRDefault="0093170B" w:rsidP="0093170B">
      <w:pPr>
        <w:rPr>
          <w:rFonts w:eastAsiaTheme="minorEastAsia" w:cs="Arial"/>
        </w:rPr>
      </w:pPr>
    </w:p>
    <w:p w:rsidR="0093170B" w:rsidRPr="004F556D" w:rsidRDefault="0093170B" w:rsidP="0093170B">
      <w:pPr>
        <w:rPr>
          <w:rFonts w:eastAsiaTheme="minorEastAsia" w:cs="Arial"/>
        </w:rPr>
      </w:pPr>
    </w:p>
    <w:p w:rsidR="0093170B" w:rsidRPr="004F556D" w:rsidRDefault="0093170B" w:rsidP="0093170B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 w:rsidR="00851616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3: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Anis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otropic displacement parameters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(Å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2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x 10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3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) for (44)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.  The anisotropic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displacement fact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or exponent takes the form: -2π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2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[ h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2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a*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2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U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11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+ ...  + 2 h k a* b* U</w:t>
      </w:r>
      <w:r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12</w:t>
      </w:r>
      <w:r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]</w:t>
      </w:r>
    </w:p>
    <w:p w:rsidR="0093170B" w:rsidRPr="004F556D" w:rsidRDefault="0093170B" w:rsidP="0093170B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93170B" w:rsidRPr="004F556D" w:rsidRDefault="0093170B" w:rsidP="0093170B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4"/>
        <w:gridCol w:w="1240"/>
        <w:gridCol w:w="1216"/>
        <w:gridCol w:w="1216"/>
        <w:gridCol w:w="1216"/>
        <w:gridCol w:w="1216"/>
        <w:gridCol w:w="1216"/>
      </w:tblGrid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jc w:val="center"/>
              <w:rPr>
                <w:rFonts w:eastAsiaTheme="minorEastAsia" w:cs="Arial"/>
              </w:rPr>
            </w:pP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</w:t>
            </w:r>
            <w:r w:rsidRPr="004F556D">
              <w:rPr>
                <w:rFonts w:ascii="CG Times (W1)" w:eastAsiaTheme="minorEastAsia" w:hAnsi="CG Times (W1)" w:cs="CG Times (W1)"/>
                <w:position w:val="6"/>
                <w:sz w:val="14"/>
                <w:szCs w:val="14"/>
              </w:rPr>
              <w:t>11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</w:t>
            </w:r>
            <w:r w:rsidRPr="004F556D">
              <w:rPr>
                <w:rFonts w:ascii="CG Times (W1)" w:eastAsiaTheme="minorEastAsia" w:hAnsi="CG Times (W1)" w:cs="CG Times (W1)"/>
                <w:position w:val="6"/>
                <w:sz w:val="14"/>
                <w:szCs w:val="14"/>
              </w:rPr>
              <w:t>22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</w:t>
            </w:r>
            <w:r w:rsidRPr="004F556D">
              <w:rPr>
                <w:rFonts w:ascii="CG Times (W1)" w:eastAsiaTheme="minorEastAsia" w:hAnsi="CG Times (W1)" w:cs="CG Times (W1)"/>
                <w:position w:val="6"/>
                <w:sz w:val="14"/>
                <w:szCs w:val="14"/>
              </w:rPr>
              <w:t>33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</w:t>
            </w:r>
            <w:r w:rsidRPr="004F556D">
              <w:rPr>
                <w:rFonts w:ascii="CG Times (W1)" w:eastAsiaTheme="minorEastAsia" w:hAnsi="CG Times (W1)" w:cs="CG Times (W1)"/>
                <w:position w:val="6"/>
                <w:sz w:val="14"/>
                <w:szCs w:val="14"/>
              </w:rPr>
              <w:t>23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</w:t>
            </w:r>
            <w:r w:rsidRPr="004F556D">
              <w:rPr>
                <w:rFonts w:ascii="CG Times (W1)" w:eastAsiaTheme="minorEastAsia" w:hAnsi="CG Times (W1)" w:cs="CG Times (W1)"/>
                <w:position w:val="6"/>
                <w:sz w:val="14"/>
                <w:szCs w:val="14"/>
              </w:rPr>
              <w:t>13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CG Times (W1)" w:eastAsiaTheme="minorEastAsia" w:hAnsi="CG Times (W1)" w:cs="CG Times (W1)"/>
                <w:sz w:val="20"/>
                <w:szCs w:val="20"/>
              </w:rPr>
            </w:pPr>
            <w:r w:rsidRPr="004F556D">
              <w:rPr>
                <w:rFonts w:ascii="CG Times (W1)" w:eastAsiaTheme="minorEastAsia" w:hAnsi="CG Times (W1)" w:cs="CG Times (W1)"/>
                <w:sz w:val="20"/>
                <w:szCs w:val="20"/>
              </w:rPr>
              <w:t>U</w:t>
            </w:r>
            <w:r w:rsidRPr="004F556D">
              <w:rPr>
                <w:rFonts w:ascii="CG Times (W1)" w:eastAsiaTheme="minorEastAsia" w:hAnsi="CG Times (W1)" w:cs="CG Times (W1)"/>
                <w:position w:val="6"/>
                <w:sz w:val="14"/>
                <w:szCs w:val="14"/>
              </w:rPr>
              <w:t>12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9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9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2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8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4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3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0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9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6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7(5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8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9(5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3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2(6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3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3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9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7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(4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6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3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0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3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3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6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6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9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3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4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3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4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9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3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8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6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6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3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3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2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7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4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3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3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5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4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7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(2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2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3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7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9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C(17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4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4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9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2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7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9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6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1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2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0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1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9(5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3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(3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1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1(5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8(5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9(5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7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5(4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2(4)</w:t>
            </w:r>
          </w:p>
        </w:tc>
      </w:tr>
      <w:tr w:rsidR="0093170B" w:rsidRPr="004F556D" w:rsidTr="009453E3">
        <w:trPr>
          <w:jc w:val="center"/>
        </w:trPr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</w:t>
            </w:r>
          </w:p>
        </w:tc>
        <w:tc>
          <w:tcPr>
            <w:tcW w:w="133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8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2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4(3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(2)</w:t>
            </w:r>
          </w:p>
        </w:tc>
        <w:tc>
          <w:tcPr>
            <w:tcW w:w="1336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(2)</w:t>
            </w:r>
          </w:p>
        </w:tc>
      </w:tr>
    </w:tbl>
    <w:p w:rsidR="0093170B" w:rsidRPr="004F556D" w:rsidRDefault="0093170B" w:rsidP="0093170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93170B" w:rsidRPr="004F556D" w:rsidRDefault="0093170B" w:rsidP="0093170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93170B" w:rsidRPr="004F556D" w:rsidRDefault="00337B03" w:rsidP="0093170B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 w:rsidR="00851616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4</w:t>
      </w:r>
      <w:r w:rsidR="0093170B">
        <w:rPr>
          <w:rFonts w:asciiTheme="majorBidi" w:eastAsiaTheme="minorEastAsia" w:hAnsiTheme="majorBidi" w:cstheme="majorBidi"/>
          <w:b/>
          <w:bCs/>
          <w:sz w:val="24"/>
          <w:szCs w:val="24"/>
        </w:rPr>
        <w:t>: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Hydrogen coordinates (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x 10</w:t>
      </w:r>
      <w:r w:rsidR="0093170B"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4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) and isotropic 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displacement parameters (Å</w:t>
      </w:r>
      <w:r w:rsidR="0093170B"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2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x 10 </w:t>
      </w:r>
      <w:r w:rsidR="0093170B" w:rsidRPr="004F556D">
        <w:rPr>
          <w:rFonts w:asciiTheme="majorBidi" w:eastAsiaTheme="minorEastAsia" w:hAnsiTheme="majorBidi" w:cstheme="majorBidi"/>
          <w:b/>
          <w:bCs/>
          <w:position w:val="6"/>
          <w:sz w:val="24"/>
          <w:szCs w:val="24"/>
        </w:rPr>
        <w:t>3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) for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OCT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.</w:t>
      </w:r>
    </w:p>
    <w:p w:rsidR="0093170B" w:rsidRPr="004F556D" w:rsidRDefault="0093170B" w:rsidP="0093170B">
      <w:pPr>
        <w:rPr>
          <w:rFonts w:eastAsiaTheme="minorEastAsia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096"/>
        <w:gridCol w:w="1134"/>
        <w:gridCol w:w="1096"/>
        <w:gridCol w:w="856"/>
      </w:tblGrid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U(eq)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9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63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621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838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0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0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869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571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364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1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1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25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48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02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8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2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481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1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9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7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07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477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353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1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5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608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3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14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4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4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68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7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266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4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3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117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9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40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8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5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36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92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532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0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5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691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11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998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0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6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063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115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793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2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6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441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444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883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2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7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771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334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294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0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7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98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739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71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0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8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354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817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996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2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8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531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308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19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2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9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071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973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79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5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9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288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453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043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85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0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0945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039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697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4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0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685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490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885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4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1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033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60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7348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9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1B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1691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11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754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9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21C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2437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562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5947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39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H(2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674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905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306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widowControl w:val="0"/>
              <w:tabs>
                <w:tab w:val="decimal" w:pos="72"/>
              </w:tabs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5</w:t>
            </w:r>
          </w:p>
        </w:tc>
      </w:tr>
      <w:tr w:rsidR="0093170B" w:rsidRPr="004F556D" w:rsidTr="009453E3">
        <w:trPr>
          <w:jc w:val="center"/>
        </w:trPr>
        <w:tc>
          <w:tcPr>
            <w:tcW w:w="1271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H(1A)</w:t>
            </w:r>
          </w:p>
        </w:tc>
        <w:tc>
          <w:tcPr>
            <w:tcW w:w="992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180(60)</w:t>
            </w:r>
          </w:p>
        </w:tc>
        <w:tc>
          <w:tcPr>
            <w:tcW w:w="1134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2330(30)</w:t>
            </w:r>
          </w:p>
        </w:tc>
        <w:tc>
          <w:tcPr>
            <w:tcW w:w="993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410(50)</w:t>
            </w:r>
          </w:p>
        </w:tc>
        <w:tc>
          <w:tcPr>
            <w:tcW w:w="850" w:type="dxa"/>
          </w:tcPr>
          <w:p w:rsidR="0093170B" w:rsidRPr="004F556D" w:rsidRDefault="0093170B" w:rsidP="009453E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67(16)</w:t>
            </w:r>
          </w:p>
        </w:tc>
      </w:tr>
    </w:tbl>
    <w:p w:rsidR="0093170B" w:rsidRPr="004F556D" w:rsidRDefault="0093170B" w:rsidP="0093170B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93170B" w:rsidRPr="004F556D" w:rsidRDefault="0093170B" w:rsidP="0093170B">
      <w:pPr>
        <w:rPr>
          <w:rFonts w:ascii="CG Times (W1)" w:eastAsiaTheme="minorEastAsia" w:hAnsi="CG Times (W1)" w:cs="CG Times (W1)"/>
          <w:sz w:val="20"/>
          <w:szCs w:val="20"/>
        </w:rPr>
      </w:pPr>
    </w:p>
    <w:p w:rsidR="0093170B" w:rsidRPr="004F556D" w:rsidRDefault="00337B03" w:rsidP="0093170B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Table </w:t>
      </w:r>
      <w:r w:rsidR="00851616"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5</w:t>
      </w:r>
      <w:r w:rsidR="0093170B">
        <w:rPr>
          <w:rFonts w:asciiTheme="majorBidi" w:eastAsiaTheme="minorEastAsia" w:hAnsiTheme="majorBidi" w:cstheme="majorBidi"/>
          <w:b/>
          <w:bCs/>
          <w:sz w:val="24"/>
          <w:szCs w:val="24"/>
        </w:rPr>
        <w:t>: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Torsion angles [°] for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OCT</w:t>
      </w:r>
      <w:r w:rsidR="0093170B" w:rsidRPr="004F556D">
        <w:rPr>
          <w:rFonts w:asciiTheme="majorBidi" w:eastAsiaTheme="minorEastAsia" w:hAnsiTheme="majorBidi" w:cstheme="majorBidi"/>
          <w:b/>
          <w:bCs/>
          <w:sz w:val="24"/>
          <w:szCs w:val="24"/>
        </w:rPr>
        <w:t>.</w:t>
      </w:r>
    </w:p>
    <w:p w:rsidR="0093170B" w:rsidRPr="004F556D" w:rsidRDefault="0093170B" w:rsidP="0093170B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985"/>
      </w:tblGrid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C(9)-C(10)-C(1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0.3(9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9)-C(10)-C(11)-C(1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9(10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11)-C(12)-C(1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.5(9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C(12)-C(13)-C(8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0.3(8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1)-C(12)-C(13)-N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9.7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3)-C(13)-C(1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9.3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3)-C(13)-C(8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0.1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2)-C(8)-C(9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8.9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2)-C(8)-C(9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3.0(9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2)-C(8)-C(1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0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2)-C(8)-C(1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9.1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9)-C(8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9.0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0)-C(9)-C(8)-C(1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.5(8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C(13)-C(8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80.0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-C(13)-C(8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0.5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2)-C(13)-C(8)-C(9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8(8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3)-C(13)-C(8)-C(9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8.7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N(1)-C(7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37.9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N(1)-C(7)-C(15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85.4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2)-C(7)-N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33.6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N(2)-C(7)-N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0.2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N(2)-C(7)-C(15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91.8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N(2)-C(7)-C(15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74.5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1)-C(6)-C(5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2.2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1)-C(6)-C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23.7(7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6)-C(5)-C(4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5.6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)-C(6)-C(5)-C(4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3(8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5)-C(4)-C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.1(9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lastRenderedPageBreak/>
              <w:t>C(5)-C(4)-C(3)-C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1(9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6)-C(1)-C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.6(7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6)-C(1)-C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6.1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5)-C(6)-C(1)-C(14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4.2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6)-C(1)-C(14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0.3(7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3)-N(3)-C(14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0.8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3)-N(3)-C(14)-C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6.6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N(2)-C(14)-N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.2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2)-C(14)-N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69.6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8)-N(2)-C(14)-C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7.4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N(2)-C(14)-C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4.2(7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-C(1)-C(14)-N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.8(8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1)-C(14)-N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0.8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2)-C(1)-C(14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9.5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1)-C(14)-N(2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4.8(7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1)-C(7)-C(15)-C(16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77.4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N(2)-C(7)-C(15)-C(16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1.3(4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7)-C(15)-C(16)-C(17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83.7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5)-C(16)-C(17)-C(18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68.0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6)-C(17)-C(18)-C(19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3.8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7)-C(18)-C(19)-C(20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7.9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8)-C(19)-C(20)-C(2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74.8(6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6)-C(1)-C(2)-C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1.7(7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14)-C(1)-C(2)-C(3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73.8(5)</w:t>
            </w:r>
          </w:p>
        </w:tc>
      </w:tr>
      <w:tr w:rsidR="0093170B" w:rsidRPr="004F556D" w:rsidTr="009453E3">
        <w:trPr>
          <w:jc w:val="center"/>
        </w:trPr>
        <w:tc>
          <w:tcPr>
            <w:tcW w:w="2972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C(4)-C(3)-C(2)-C(1)</w:t>
            </w:r>
          </w:p>
        </w:tc>
        <w:tc>
          <w:tcPr>
            <w:tcW w:w="1985" w:type="dxa"/>
          </w:tcPr>
          <w:p w:rsidR="0093170B" w:rsidRPr="004F556D" w:rsidRDefault="0093170B" w:rsidP="009453E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4F556D">
              <w:rPr>
                <w:rFonts w:asciiTheme="majorBidi" w:eastAsiaTheme="minorEastAsia" w:hAnsiTheme="majorBidi" w:cstheme="majorBidi"/>
                <w:sz w:val="24"/>
                <w:szCs w:val="24"/>
              </w:rPr>
              <w:t>-1.4(8)</w:t>
            </w:r>
          </w:p>
        </w:tc>
      </w:tr>
    </w:tbl>
    <w:p w:rsidR="0093170B" w:rsidRPr="004F556D" w:rsidRDefault="0093170B" w:rsidP="0093170B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jc w:val="center"/>
        <w:rPr>
          <w:rFonts w:ascii="CG Times (W1)" w:eastAsiaTheme="minorEastAsia" w:hAnsi="CG Times (W1)" w:cs="CG Times (W1)"/>
          <w:sz w:val="20"/>
          <w:szCs w:val="20"/>
        </w:rPr>
      </w:pPr>
      <w:r w:rsidRPr="004F556D">
        <w:rPr>
          <w:rFonts w:ascii="CG Times (W1)" w:eastAsiaTheme="minorEastAsia" w:hAnsi="CG Times (W1)" w:cs="CG Times (W1)"/>
          <w:sz w:val="20"/>
          <w:szCs w:val="20"/>
        </w:rPr>
        <w:t>Symmetry transformations used to generate equivalent atoms:</w:t>
      </w:r>
    </w:p>
    <w:p w:rsidR="0093170B" w:rsidRPr="004F556D" w:rsidRDefault="0093170B" w:rsidP="0093170B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jc w:val="center"/>
        <w:rPr>
          <w:rFonts w:ascii="CG Times (W1)" w:eastAsiaTheme="minorEastAsia" w:hAnsi="CG Times (W1)" w:cs="CG Times (W1)"/>
          <w:sz w:val="20"/>
          <w:szCs w:val="20"/>
        </w:rPr>
      </w:pPr>
    </w:p>
    <w:p w:rsidR="0093170B" w:rsidRPr="004F556D" w:rsidRDefault="00C83094" w:rsidP="00C83094">
      <w:pPr>
        <w:widowControl w:val="0"/>
        <w:tabs>
          <w:tab w:val="left" w:pos="2432"/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CG Times (W1)" w:eastAsiaTheme="minorEastAsia" w:hAnsi="CG Times (W1)" w:cs="CG Times (W1)"/>
          <w:sz w:val="20"/>
          <w:szCs w:val="20"/>
        </w:rPr>
      </w:pPr>
      <w:r>
        <w:rPr>
          <w:rFonts w:ascii="CG Times (W1)" w:eastAsiaTheme="minorEastAsia" w:hAnsi="CG Times (W1)" w:cs="CG Times (W1)"/>
          <w:sz w:val="20"/>
          <w:szCs w:val="20"/>
        </w:rPr>
        <w:tab/>
      </w:r>
    </w:p>
    <w:sectPr w:rsidR="0093170B" w:rsidRPr="004F556D" w:rsidSect="00632E02">
      <w:footerReference w:type="default" r:id="rId6"/>
      <w:pgSz w:w="12240" w:h="15840" w:code="1"/>
      <w:pgMar w:top="1418" w:right="226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3D4" w:rsidRDefault="002133D4" w:rsidP="00C83094">
      <w:pPr>
        <w:spacing w:after="0" w:line="240" w:lineRule="auto"/>
      </w:pPr>
      <w:r>
        <w:separator/>
      </w:r>
    </w:p>
  </w:endnote>
  <w:endnote w:type="continuationSeparator" w:id="0">
    <w:p w:rsidR="002133D4" w:rsidRDefault="002133D4" w:rsidP="00C83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742617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:rsidR="00C83094" w:rsidRPr="00C83094" w:rsidRDefault="00C83094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C8309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C8309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C8309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51616">
          <w:rPr>
            <w:rFonts w:asciiTheme="majorBidi" w:hAnsiTheme="majorBidi" w:cstheme="majorBidi"/>
            <w:noProof/>
            <w:sz w:val="24"/>
            <w:szCs w:val="24"/>
          </w:rPr>
          <w:t>7</w:t>
        </w:r>
        <w:r w:rsidRPr="00C8309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C83094" w:rsidRDefault="00C830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3D4" w:rsidRDefault="002133D4" w:rsidP="00C83094">
      <w:pPr>
        <w:spacing w:after="0" w:line="240" w:lineRule="auto"/>
      </w:pPr>
      <w:r>
        <w:separator/>
      </w:r>
    </w:p>
  </w:footnote>
  <w:footnote w:type="continuationSeparator" w:id="0">
    <w:p w:rsidR="002133D4" w:rsidRDefault="002133D4" w:rsidP="00C830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0sDA2N7O0MDQyNzFT0lEKTi0uzszPAykwrAUAJWOanCwAAAA="/>
  </w:docVars>
  <w:rsids>
    <w:rsidRoot w:val="0093170B"/>
    <w:rsid w:val="002133D4"/>
    <w:rsid w:val="00257B14"/>
    <w:rsid w:val="00337B03"/>
    <w:rsid w:val="00500796"/>
    <w:rsid w:val="005D5BD8"/>
    <w:rsid w:val="00632E02"/>
    <w:rsid w:val="006B35FC"/>
    <w:rsid w:val="00851616"/>
    <w:rsid w:val="0093170B"/>
    <w:rsid w:val="009F0462"/>
    <w:rsid w:val="00A15118"/>
    <w:rsid w:val="00C83094"/>
    <w:rsid w:val="00D1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1483C-BA9F-451B-975A-7E406E0A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1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9317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1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70B"/>
  </w:style>
  <w:style w:type="paragraph" w:styleId="Footer">
    <w:name w:val="footer"/>
    <w:basedOn w:val="Normal"/>
    <w:link w:val="FooterChar"/>
    <w:uiPriority w:val="99"/>
    <w:unhideWhenUsed/>
    <w:rsid w:val="00931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70B"/>
  </w:style>
  <w:style w:type="numbering" w:customStyle="1" w:styleId="NoList1">
    <w:name w:val="No List1"/>
    <w:next w:val="NoList"/>
    <w:uiPriority w:val="99"/>
    <w:semiHidden/>
    <w:unhideWhenUsed/>
    <w:rsid w:val="00931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Ali Hasan</dc:creator>
  <cp:keywords/>
  <dc:description/>
  <cp:lastModifiedBy>Hiba Ali Hasan</cp:lastModifiedBy>
  <cp:revision>6</cp:revision>
  <cp:lastPrinted>2018-04-25T05:39:00Z</cp:lastPrinted>
  <dcterms:created xsi:type="dcterms:W3CDTF">2018-04-25T05:32:00Z</dcterms:created>
  <dcterms:modified xsi:type="dcterms:W3CDTF">2018-12-12T17:51:00Z</dcterms:modified>
</cp:coreProperties>
</file>